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A1B4A" w14:textId="410A8C18" w:rsidR="000D78C5" w:rsidRPr="00047FC0" w:rsidRDefault="00FF29EF" w:rsidP="00A53A2C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 New"/>
          <w:sz w:val="20"/>
          <w:szCs w:val="20"/>
          <w:lang w:val="en-US"/>
        </w:rPr>
      </w:pPr>
      <w:r w:rsidRPr="00047FC0">
        <w:rPr>
          <w:rFonts w:ascii="Courier" w:hAnsi="Courier" w:cs="Courier New"/>
          <w:sz w:val="20"/>
          <w:szCs w:val="20"/>
          <w:lang w:val="en-US"/>
        </w:rPr>
        <w:t>GAL10p::</w:t>
      </w:r>
      <w:r w:rsidRPr="00047FC0">
        <w:rPr>
          <w:rFonts w:ascii="Courier" w:hAnsi="Courier" w:cs="Courier New"/>
          <w:i/>
          <w:color w:val="FF0000"/>
          <w:sz w:val="20"/>
          <w:szCs w:val="20"/>
          <w:lang w:val="en-US"/>
        </w:rPr>
        <w:t>mls</w:t>
      </w:r>
      <w:r w:rsidR="0083559F" w:rsidRPr="00047FC0">
        <w:rPr>
          <w:rFonts w:ascii="Courier" w:hAnsi="Courier" w:cs="Courier New"/>
          <w:i/>
          <w:color w:val="FF0000"/>
          <w:sz w:val="20"/>
          <w:szCs w:val="20"/>
          <w:lang w:val="en-US"/>
        </w:rPr>
        <w:t>Su9</w:t>
      </w:r>
      <w:r w:rsidR="0083559F" w:rsidRPr="00047FC0">
        <w:rPr>
          <w:rFonts w:ascii="Courier" w:hAnsi="Courier" w:cs="Courier New"/>
          <w:i/>
          <w:sz w:val="20"/>
          <w:szCs w:val="20"/>
          <w:lang w:val="en-US"/>
        </w:rPr>
        <w:t>-anfG</w:t>
      </w:r>
      <w:r w:rsidRPr="00047FC0">
        <w:rPr>
          <w:rFonts w:ascii="Courier" w:hAnsi="Courier" w:cs="Courier New"/>
          <w:sz w:val="20"/>
          <w:szCs w:val="20"/>
          <w:lang w:val="en-US"/>
        </w:rPr>
        <w:t xml:space="preserve"> in pESC-His</w:t>
      </w:r>
    </w:p>
    <w:p w14:paraId="06BADB41" w14:textId="77777777" w:rsidR="00285BDB" w:rsidRPr="00047FC0" w:rsidRDefault="00285BDB" w:rsidP="00240DDF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u w:val="single"/>
          <w:lang w:val="en-US"/>
        </w:rPr>
      </w:pPr>
    </w:p>
    <w:p w14:paraId="514812EA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u w:val="single"/>
          <w:lang w:val="en-US" w:eastAsia="es-ES_tradnl"/>
        </w:rPr>
        <w:t>gcggccgc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ggcatccacaagagtattggcatcaagattagcatcacaaatggcagcctca</w:t>
      </w:r>
    </w:p>
    <w:p w14:paraId="550A778B" w14:textId="0A502E7D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       </w:t>
      </w:r>
      <w:r w:rsidRPr="00047FC0">
        <w:rPr>
          <w:rFonts w:ascii="Courier" w:hAnsi="Courier" w:cs="Courier New"/>
          <w:sz w:val="20"/>
          <w:szCs w:val="20"/>
          <w:highlight w:val="lightGray"/>
          <w:lang w:val="en-US" w:eastAsia="es-ES_tradnl"/>
        </w:rPr>
        <w:t>M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>A  S  T  R  V  L  A  S  R  L  A  S  Q  M  A  A  S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</w:p>
    <w:p w14:paraId="0D98F5DA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caaaagtcgcaagaccagcagttagagtagcacaagtttctaagagaactatccaaaca</w:t>
      </w:r>
    </w:p>
    <w:p w14:paraId="401C6451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A  K  V  A  R  P  A  V  R  V  A  Q  V  S  K  R  T  I  Q  T </w:t>
      </w:r>
    </w:p>
    <w:p w14:paraId="1C415324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gttcaccattgcaaactttgaagagaactcaaatgacatctattgttaacgcaactaca</w:t>
      </w:r>
    </w:p>
    <w:p w14:paraId="111F4C25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G  S  P  L  Q  T  L  K  R  T  Q  M  T  S  I  V  N  A  T  T </w:t>
      </w:r>
    </w:p>
    <w:p w14:paraId="78B8E687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gacaagcttttcaaaagagagcatattcttcaatgtctactgcttcagctgcagctgtt</w:t>
      </w:r>
    </w:p>
    <w:p w14:paraId="6870C6FF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R  Q  A  F  Q  K  R  A  Y  S  S 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M  S  T  A  S  A  A  A  V </w:t>
      </w:r>
    </w:p>
    <w:p w14:paraId="498F0B83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ttaaacaaaaagttgaagctccagttcatccaatggatgcaagaattgatgaattgaca</w:t>
      </w:r>
    </w:p>
    <w:p w14:paraId="0FB9897E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V  K  Q  K  V  E  A  P  V  H  P  M  D  A  R  I  D  E  L  T </w:t>
      </w:r>
    </w:p>
    <w:p w14:paraId="5BDC65A3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ttacatcatgaagaactgtttatggcaatttcattctagatcatgggatagagaaaga</w:t>
      </w:r>
    </w:p>
    <w:p w14:paraId="31340744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D  Y  I  M  K  N  C  L  W  Q  F  H  S  R  S  W  D  R  E  R </w:t>
      </w:r>
    </w:p>
    <w:p w14:paraId="34078881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caaaacgcagaaatcttgaagaaaactaaggaattgttgtgtggtgaaccagttgatttg</w:t>
      </w:r>
    </w:p>
    <w:p w14:paraId="200C9DAC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Q  N  A  E  I  L  K  K  T  K  E  L  L  C  G  E  P  V  D  L </w:t>
      </w:r>
    </w:p>
    <w:p w14:paraId="1F099D0A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ctacttcacatgatagatgttactgggttgatgcagtttgtttggctgatgattacaga</w:t>
      </w:r>
    </w:p>
    <w:p w14:paraId="4EDA3C08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S  T  S  H  D  R  C  Y  W  V  D  A  V  C  L  A  D  D  Y  R </w:t>
      </w:r>
    </w:p>
    <w:p w14:paraId="253DEFFA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acattacccatggatcaactctatgtcaaaggaagaaatcggttcattgatgcaaggt</w:t>
      </w:r>
    </w:p>
    <w:p w14:paraId="542C00F7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E  H  Y  P  W  I  N  S  M  S  K  E  E  I  G  S  L  M  Q  G </w:t>
      </w:r>
    </w:p>
    <w:p w14:paraId="372DF7F2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taaaagatagaatggactacttgactatcactggttccttgaatgaagaattatctgac</w:t>
      </w:r>
    </w:p>
    <w:p w14:paraId="798DCE2F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L  K  D  R  M  D  Y  L  T  I  T  G  S  L  N  E  E  L  S  D </w:t>
      </w:r>
    </w:p>
    <w:p w14:paraId="502BE805" w14:textId="77777777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aacactattaa</w:t>
      </w:r>
      <w:r w:rsidRPr="00047FC0">
        <w:rPr>
          <w:rFonts w:ascii="Courier" w:hAnsi="Courier" w:cs="Courier New"/>
          <w:sz w:val="20"/>
          <w:szCs w:val="20"/>
          <w:u w:val="single"/>
          <w:lang w:val="en-US" w:eastAsia="es-ES_tradnl"/>
        </w:rPr>
        <w:t>atcgat</w:t>
      </w:r>
    </w:p>
    <w:p w14:paraId="3F70E6E7" w14:textId="6F4204AE" w:rsidR="00220A66" w:rsidRPr="00047FC0" w:rsidRDefault="00220A66" w:rsidP="00220A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K  H  Y  * </w:t>
      </w:r>
    </w:p>
    <w:p w14:paraId="261533CC" w14:textId="2C6726B3" w:rsidR="00047FC0" w:rsidRPr="00047FC0" w:rsidRDefault="00047FC0">
      <w:pPr>
        <w:rPr>
          <w:rFonts w:ascii="Courier" w:eastAsia="Times New Roman" w:hAnsi="Courier" w:cs="Times New Roman"/>
          <w:sz w:val="20"/>
          <w:szCs w:val="20"/>
          <w:lang w:val="en-US" w:eastAsia="es-ES_tradnl"/>
        </w:rPr>
      </w:pPr>
      <w:r w:rsidRPr="00047FC0">
        <w:rPr>
          <w:rFonts w:ascii="Courier" w:eastAsia="Times New Roman" w:hAnsi="Courier" w:cs="Times New Roman"/>
          <w:sz w:val="20"/>
          <w:szCs w:val="20"/>
          <w:lang w:val="en-US" w:eastAsia="es-ES_tradnl"/>
        </w:rPr>
        <w:br w:type="page"/>
      </w:r>
    </w:p>
    <w:p w14:paraId="2B09CCEF" w14:textId="02A62270" w:rsidR="00240DDF" w:rsidRPr="00047FC0" w:rsidRDefault="00FF29EF" w:rsidP="00A53A2C">
      <w:pPr>
        <w:outlineLvl w:val="0"/>
        <w:rPr>
          <w:rFonts w:ascii="Courier" w:hAnsi="Courier"/>
          <w:sz w:val="20"/>
          <w:szCs w:val="20"/>
          <w:lang w:val="en-US"/>
        </w:rPr>
      </w:pPr>
      <w:r w:rsidRPr="00047FC0">
        <w:rPr>
          <w:rFonts w:ascii="Courier" w:hAnsi="Courier"/>
          <w:sz w:val="20"/>
          <w:szCs w:val="20"/>
          <w:lang w:val="en-US"/>
        </w:rPr>
        <w:lastRenderedPageBreak/>
        <w:t>GAL1p::</w:t>
      </w:r>
      <w:r w:rsidRPr="00047FC0">
        <w:rPr>
          <w:rFonts w:ascii="Courier" w:hAnsi="Courier"/>
          <w:i/>
          <w:color w:val="FF0000"/>
          <w:sz w:val="20"/>
          <w:szCs w:val="20"/>
          <w:lang w:val="en-US"/>
        </w:rPr>
        <w:t>mlsS</w:t>
      </w:r>
      <w:r w:rsidR="00AC31FB" w:rsidRPr="00047FC0">
        <w:rPr>
          <w:rFonts w:ascii="Courier" w:hAnsi="Courier"/>
          <w:i/>
          <w:color w:val="FF0000"/>
          <w:sz w:val="20"/>
          <w:szCs w:val="20"/>
          <w:lang w:val="en-US"/>
        </w:rPr>
        <w:t>u9</w:t>
      </w:r>
      <w:r w:rsidRPr="00047FC0">
        <w:rPr>
          <w:rFonts w:ascii="Courier" w:hAnsi="Courier"/>
          <w:sz w:val="20"/>
          <w:szCs w:val="20"/>
          <w:lang w:val="en-US"/>
        </w:rPr>
        <w:t>-</w:t>
      </w:r>
      <w:r w:rsidRPr="00047FC0">
        <w:rPr>
          <w:rFonts w:ascii="Courier" w:hAnsi="Courier"/>
          <w:i/>
          <w:sz w:val="20"/>
          <w:szCs w:val="20"/>
          <w:lang w:val="en-US"/>
        </w:rPr>
        <w:t>his</w:t>
      </w:r>
      <w:r w:rsidR="00AC31FB" w:rsidRPr="00047FC0">
        <w:rPr>
          <w:rFonts w:ascii="Courier" w:hAnsi="Courier"/>
          <w:i/>
          <w:sz w:val="20"/>
          <w:szCs w:val="20"/>
          <w:vertAlign w:val="subscript"/>
          <w:lang w:val="en-US"/>
        </w:rPr>
        <w:t>10</w:t>
      </w:r>
      <w:r w:rsidRPr="00047FC0">
        <w:rPr>
          <w:rFonts w:ascii="Courier" w:hAnsi="Courier"/>
          <w:sz w:val="20"/>
          <w:szCs w:val="20"/>
          <w:lang w:val="en-US"/>
        </w:rPr>
        <w:t>-</w:t>
      </w:r>
      <w:r w:rsidR="00AC31FB" w:rsidRPr="00047FC0">
        <w:rPr>
          <w:rFonts w:ascii="Courier" w:hAnsi="Courier"/>
          <w:i/>
          <w:sz w:val="20"/>
          <w:szCs w:val="20"/>
          <w:lang w:val="en-US"/>
        </w:rPr>
        <w:t>anf</w:t>
      </w:r>
      <w:r w:rsidRPr="00047FC0">
        <w:rPr>
          <w:rFonts w:ascii="Courier" w:hAnsi="Courier"/>
          <w:i/>
          <w:sz w:val="20"/>
          <w:szCs w:val="20"/>
          <w:lang w:val="en-US"/>
        </w:rPr>
        <w:t>H</w:t>
      </w:r>
      <w:r w:rsidRPr="00047FC0">
        <w:rPr>
          <w:rFonts w:ascii="Courier" w:hAnsi="Courier"/>
          <w:sz w:val="20"/>
          <w:szCs w:val="20"/>
          <w:lang w:val="en-US"/>
        </w:rPr>
        <w:t xml:space="preserve"> in pESC-His</w:t>
      </w:r>
    </w:p>
    <w:p w14:paraId="3A83DFC1" w14:textId="77777777" w:rsidR="00AC31FB" w:rsidRPr="00047FC0" w:rsidRDefault="00AC31FB" w:rsidP="00A53A2C">
      <w:pPr>
        <w:outlineLvl w:val="0"/>
        <w:rPr>
          <w:rFonts w:ascii="Courier" w:hAnsi="Courier"/>
          <w:sz w:val="20"/>
          <w:szCs w:val="20"/>
          <w:lang w:val="en-US"/>
        </w:rPr>
      </w:pPr>
    </w:p>
    <w:p w14:paraId="3E1F927C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u w:val="single"/>
          <w:lang w:val="en-US" w:eastAsia="es-ES_tradnl"/>
        </w:rPr>
        <w:t>ggatcc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ggcctccactcgtgtcctcgcctctcgcctggcctcccagatggctgcttcc</w:t>
      </w:r>
    </w:p>
    <w:p w14:paraId="5C4376C9" w14:textId="23E872A9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     </w:t>
      </w:r>
      <w:r w:rsidRPr="00047FC0">
        <w:rPr>
          <w:rFonts w:ascii="Courier" w:hAnsi="Courier" w:cs="Courier New"/>
          <w:sz w:val="20"/>
          <w:szCs w:val="20"/>
          <w:highlight w:val="lightGray"/>
          <w:lang w:val="en-US" w:eastAsia="es-ES_tradnl"/>
        </w:rPr>
        <w:t>M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>A  S  T  R  V  L  A  S  R  L  A  S  Q  M  A  A  S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</w:p>
    <w:p w14:paraId="2330F1C3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ccaaggttgcccgccctgctgtccgcgttgctcaggtcagcaagcgcaccatccagact</w:t>
      </w:r>
    </w:p>
    <w:p w14:paraId="27B7792B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A  K  V  A  R  P  A  V  R  V  A  Q  V  S  K  R  T  I  Q  T </w:t>
      </w:r>
    </w:p>
    <w:p w14:paraId="44B02A5B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gctcccccctccagaccctcaagcgcacccagatgacctccatcgtcaacgccaccacc</w:t>
      </w:r>
    </w:p>
    <w:p w14:paraId="3555C6B1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G  S  P  L  Q  T  L  K  R  T  Q  M  T  S  I  V  N  A  T  T </w:t>
      </w:r>
    </w:p>
    <w:p w14:paraId="36B441C7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cgccaggctttccagaagcgcgcctactcttccatgcatcatcaccatcaccatcaccat</w:t>
      </w:r>
    </w:p>
    <w:p w14:paraId="3C4C4217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 R  Q  A  F  Q  K  R  A  Y  S  S  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M  </w:t>
      </w:r>
      <w:r w:rsidRPr="00047FC0">
        <w:rPr>
          <w:rFonts w:ascii="Courier" w:hAnsi="Courier" w:cs="Courier New"/>
          <w:b/>
          <w:sz w:val="20"/>
          <w:szCs w:val="20"/>
          <w:lang w:val="en-US" w:eastAsia="es-ES_tradnl"/>
        </w:rPr>
        <w:t>H  H  H  H  H  H  H  H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</w:p>
    <w:p w14:paraId="54903B2E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caccatacaagaaaggttgctatctatggtaaaggtggaattggaaagagtactacaacc</w:t>
      </w:r>
    </w:p>
    <w:p w14:paraId="3C3B30D9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b/>
          <w:sz w:val="20"/>
          <w:szCs w:val="20"/>
          <w:lang w:val="en-US" w:eastAsia="es-ES_tradnl"/>
        </w:rPr>
        <w:t>H  H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T  R  K  V  A  I  Y  G  K  G  G  I  G  K  S  T  T  T </w:t>
      </w:r>
    </w:p>
    <w:p w14:paraId="45CDC634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caaaatactgctgcagctttggcatacttccatgataaaaaggttttcatccacggttgc</w:t>
      </w:r>
    </w:p>
    <w:p w14:paraId="02399CC6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Q  N  T  A  A  A  L  A  Y  F  H  D  K  K  V  F  I  H  G  C </w:t>
      </w:r>
    </w:p>
    <w:p w14:paraId="77401046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tccaaaagctgactccactagattgatattaggtggaaagcctcaagaaacacttatg</w:t>
      </w:r>
    </w:p>
    <w:p w14:paraId="6FBD3E0C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D  P  K  A  D  S  T  R  L  I  L  G  G  K  P  Q  E  T  L  M </w:t>
      </w:r>
    </w:p>
    <w:p w14:paraId="4A02436D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tatgttgagggacaaaggtgctgaaaagatcacaaacgatgacgttattaagaaagga</w:t>
      </w:r>
    </w:p>
    <w:p w14:paraId="53E18A2F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D  M  L  R  D  K  G  A  E  K  I  T  N  D  D  V  I  K  K  G </w:t>
      </w:r>
    </w:p>
    <w:p w14:paraId="0E7F01E5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ttcttgatatacagtgtgtggaatctggtggaccagagcctggtgttggatgcgcaggt</w:t>
      </w:r>
    </w:p>
    <w:p w14:paraId="39787958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F  L  D  I  Q  C  V  E  S  G  G  P  E  P  G  V  G  C  A  G </w:t>
      </w:r>
    </w:p>
    <w:p w14:paraId="5DD405ED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gaggagtgatcaccgctatagatttgatggaagagaacggtgcttacactgatgactta</w:t>
      </w:r>
    </w:p>
    <w:p w14:paraId="29F43096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R  G  V  I  T  A  I  D  L  M  E  E  N  G  A  Y  T  D  D  L </w:t>
      </w:r>
    </w:p>
    <w:p w14:paraId="17F8BC04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cttcgttttctttgatgtgcttggagacgttgtgtgtggtggattcgcaatgccaata</w:t>
      </w:r>
    </w:p>
    <w:p w14:paraId="3C51B0E8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D  F  V  F  F  D  V  L  G  D  V  V  C  G  G  F  A  M  P  I </w:t>
      </w:r>
    </w:p>
    <w:p w14:paraId="24FC8AC0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gagatggtaaagctcaagaagtttatattgtggcatcaggagagatgatggctatctat</w:t>
      </w:r>
    </w:p>
    <w:p w14:paraId="0763B2C2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R  D  G  K  A  Q  E  V  Y  I  V  A  S  G  E  M  M  A  I  Y </w:t>
      </w:r>
    </w:p>
    <w:p w14:paraId="16CD6923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cagctaacaacatctgtaagggtttggttaagtacgctaagcagtctggagtgaggtta</w:t>
      </w:r>
    </w:p>
    <w:p w14:paraId="61472114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A  A  N  N  I  C  K  G  L  V  K  Y  A  K  Q  S  G  V  R  L </w:t>
      </w:r>
    </w:p>
    <w:p w14:paraId="00CCF368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gtggaattatctgcaactcaagaaaggttgatggtgaaagggagtttttagaagagttc</w:t>
      </w:r>
    </w:p>
    <w:p w14:paraId="51A288EA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G  G  I  I  C  N  S  R  K  V  D  G  E  R  E  F  L  E  E  F </w:t>
      </w:r>
    </w:p>
    <w:p w14:paraId="636B5252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ccgcagctattggaactaaaatgatccattttgttccaagagacaatattgtgcaaaag</w:t>
      </w:r>
    </w:p>
    <w:p w14:paraId="27420CE0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T  A  A  I  G  T  K  M  I  H  F  V  P  R  D  N  I  V  Q  K </w:t>
      </w:r>
    </w:p>
    <w:p w14:paraId="2BF4B53C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cagaattcaataagaaaactgttacagaattcgcacctgaagagaatcaggctaaagaa</w:t>
      </w:r>
    </w:p>
    <w:p w14:paraId="65D979B0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A  E  F  N  K  K  T  V  T  E  F  A  P  E  E  N  Q  A  K  E </w:t>
      </w:r>
    </w:p>
    <w:p w14:paraId="631E4C4C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atggagagcttgctaggaagataattgaaaacgatgagttcgtgatccctaagcctttg</w:t>
      </w:r>
    </w:p>
    <w:p w14:paraId="1C61E703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Y  G  E  L  A  R  K  I  I  E  N  D  E  F  V  I  P  K  P  L </w:t>
      </w:r>
    </w:p>
    <w:p w14:paraId="72E82B0A" w14:textId="77777777" w:rsidR="00AC31FB" w:rsidRPr="00047FC0" w:rsidRDefault="00AC31FB" w:rsidP="00AC31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ctatggatcagttagaagacatggttgtgaagtatggtatcgcagattga</w:t>
      </w:r>
      <w:r w:rsidRPr="00047FC0">
        <w:rPr>
          <w:rFonts w:ascii="Courier" w:hAnsi="Courier" w:cs="Courier New"/>
          <w:sz w:val="20"/>
          <w:szCs w:val="20"/>
          <w:u w:val="single"/>
          <w:lang w:val="en-US" w:eastAsia="es-ES_tradnl"/>
        </w:rPr>
        <w:t>gtcgac</w:t>
      </w:r>
    </w:p>
    <w:p w14:paraId="27AC4511" w14:textId="376D07E0" w:rsidR="00E75DC2" w:rsidRPr="00047FC0" w:rsidRDefault="00AC31FB" w:rsidP="00E7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T  M  D  Q  L  E  D  M  V  V  K  Y  G  I  A  D  </w:t>
      </w:r>
      <w:r w:rsidR="00E67FC7" w:rsidRPr="00047FC0">
        <w:rPr>
          <w:rFonts w:ascii="Courier" w:hAnsi="Courier" w:cs="Courier New"/>
          <w:sz w:val="20"/>
          <w:szCs w:val="20"/>
          <w:lang w:val="en-US" w:eastAsia="es-ES_tradnl"/>
        </w:rPr>
        <w:t>*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</w:p>
    <w:p w14:paraId="6CD3FDDB" w14:textId="77777777" w:rsidR="00047FC0" w:rsidRPr="00047FC0" w:rsidRDefault="00047FC0" w:rsidP="00E75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</w:p>
    <w:p w14:paraId="2CB4892E" w14:textId="3AEB0AA0" w:rsidR="00047FC0" w:rsidRPr="00047FC0" w:rsidRDefault="00047FC0">
      <w:pPr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br w:type="page"/>
      </w:r>
    </w:p>
    <w:p w14:paraId="177FB06E" w14:textId="76C0286A" w:rsidR="00B207A3" w:rsidRPr="00047FC0" w:rsidRDefault="00CB4A6D" w:rsidP="00E75DC2">
      <w:pPr>
        <w:widowControl w:val="0"/>
        <w:autoSpaceDE w:val="0"/>
        <w:autoSpaceDN w:val="0"/>
        <w:adjustRightInd w:val="0"/>
        <w:outlineLvl w:val="0"/>
        <w:rPr>
          <w:rFonts w:ascii="Courier" w:hAnsi="Courier"/>
          <w:sz w:val="20"/>
          <w:szCs w:val="20"/>
          <w:lang w:val="en-US"/>
        </w:rPr>
      </w:pPr>
      <w:r w:rsidRPr="00047FC0">
        <w:rPr>
          <w:rFonts w:ascii="Courier" w:hAnsi="Courier"/>
          <w:sz w:val="20"/>
          <w:szCs w:val="20"/>
          <w:lang w:val="en-US"/>
        </w:rPr>
        <w:lastRenderedPageBreak/>
        <w:t>GAL10p::</w:t>
      </w:r>
      <w:r w:rsidR="00341543" w:rsidRPr="00047FC0">
        <w:rPr>
          <w:rFonts w:ascii="Courier" w:hAnsi="Courier"/>
          <w:i/>
          <w:sz w:val="20"/>
          <w:szCs w:val="20"/>
          <w:lang w:val="en-US"/>
        </w:rPr>
        <w:t xml:space="preserve"> </w:t>
      </w:r>
      <w:r w:rsidR="00341543" w:rsidRPr="00047FC0">
        <w:rPr>
          <w:rFonts w:ascii="Courier" w:hAnsi="Courier"/>
          <w:i/>
          <w:color w:val="FF0000"/>
          <w:sz w:val="20"/>
          <w:szCs w:val="20"/>
          <w:lang w:val="en-US"/>
        </w:rPr>
        <w:t>mlsSu9</w:t>
      </w:r>
      <w:r w:rsidR="00341543" w:rsidRPr="00047FC0">
        <w:rPr>
          <w:rFonts w:ascii="Courier" w:hAnsi="Courier"/>
          <w:sz w:val="20"/>
          <w:szCs w:val="20"/>
          <w:lang w:val="en-US"/>
        </w:rPr>
        <w:t>-</w:t>
      </w:r>
      <w:r w:rsidR="00341543" w:rsidRPr="00047FC0">
        <w:rPr>
          <w:rFonts w:ascii="Courier" w:hAnsi="Courier"/>
          <w:i/>
          <w:sz w:val="20"/>
          <w:szCs w:val="20"/>
          <w:lang w:val="en-US"/>
        </w:rPr>
        <w:t>anfK</w:t>
      </w:r>
      <w:r w:rsidRPr="00047FC0">
        <w:rPr>
          <w:rFonts w:ascii="Courier" w:hAnsi="Courier"/>
          <w:i/>
          <w:sz w:val="20"/>
          <w:szCs w:val="20"/>
          <w:lang w:val="en-US"/>
        </w:rPr>
        <w:t xml:space="preserve"> </w:t>
      </w:r>
      <w:r w:rsidRPr="00047FC0">
        <w:rPr>
          <w:rFonts w:ascii="Courier" w:hAnsi="Courier"/>
          <w:sz w:val="20"/>
          <w:szCs w:val="20"/>
          <w:lang w:val="en-US"/>
        </w:rPr>
        <w:t>in pESC-Leu</w:t>
      </w:r>
    </w:p>
    <w:p w14:paraId="44DB5162" w14:textId="77777777" w:rsidR="00E75DC2" w:rsidRPr="00047FC0" w:rsidRDefault="00E75DC2" w:rsidP="00E75DC2">
      <w:pPr>
        <w:widowControl w:val="0"/>
        <w:autoSpaceDE w:val="0"/>
        <w:autoSpaceDN w:val="0"/>
        <w:adjustRightInd w:val="0"/>
        <w:outlineLvl w:val="0"/>
        <w:rPr>
          <w:rFonts w:ascii="Courier" w:hAnsi="Courier"/>
          <w:sz w:val="20"/>
          <w:szCs w:val="20"/>
          <w:lang w:val="en-US"/>
        </w:rPr>
      </w:pPr>
    </w:p>
    <w:p w14:paraId="540D54AA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u w:val="single"/>
          <w:lang w:val="en-US" w:eastAsia="es-ES_tradnl"/>
        </w:rPr>
        <w:t>gcggccgc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ggcttccaccagagtattagcatccagattagcatcccaaatggcagcatca</w:t>
      </w:r>
    </w:p>
    <w:p w14:paraId="1E75D4C0" w14:textId="7D4A55CB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       </w:t>
      </w:r>
      <w:r w:rsidRPr="00047FC0">
        <w:rPr>
          <w:rFonts w:ascii="Courier" w:hAnsi="Courier" w:cs="Courier New"/>
          <w:sz w:val="20"/>
          <w:szCs w:val="20"/>
          <w:highlight w:val="lightGray"/>
          <w:lang w:val="en-US" w:eastAsia="es-ES_tradnl"/>
        </w:rPr>
        <w:t>M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A  S  T  R  V  L  A  S  R  L  A  S  Q  M  A  A  S </w:t>
      </w:r>
    </w:p>
    <w:p w14:paraId="296F9F2C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caaaagtagcaagaccagcagtaagagtcgcacaagtttcaaagagaactatccaaaca</w:t>
      </w:r>
    </w:p>
    <w:p w14:paraId="3A3A1129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A  K  V  A  R  P  A  V  R  V  A  Q  V  S  K  R  T  I  Q  T </w:t>
      </w:r>
    </w:p>
    <w:p w14:paraId="60B111E2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gttctccattgcaaactttgaagagaactcaaatgacatcaatcgttaacgcaactaca</w:t>
      </w:r>
    </w:p>
    <w:p w14:paraId="0407E997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G  S  P  L  Q  T  L  K  R  T  Q  M  T  S  I  V  N  A  T  T </w:t>
      </w:r>
    </w:p>
    <w:p w14:paraId="3E98FB34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gacaagcttttcaaaagagagcatactcttcaatgacatgtgaagttaaggaaaagggt</w:t>
      </w:r>
    </w:p>
    <w:p w14:paraId="0DE9E052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>R  Q  A  F  Q  K  R  A  Y  S  S</w:t>
      </w: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 M  T  C  E  V  K  E  K  G </w:t>
      </w:r>
    </w:p>
    <w:p w14:paraId="604F68E1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gagttggtactattaatccaatttttacatgtcaaccagctggtgcacaattcgtttct</w:t>
      </w:r>
    </w:p>
    <w:p w14:paraId="61775754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R  V  G  T  I  N  P  I  F  T  C  Q  P  A  G  A  Q  F  V  S </w:t>
      </w:r>
    </w:p>
    <w:p w14:paraId="3A5E1851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cggtattaaagattgtattggtattgttcatggtggtcaaggttgtgttatgttcgtt</w:t>
      </w:r>
    </w:p>
    <w:p w14:paraId="46D7BD5B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I  G  I  K  D  C  I  G  I  V  H  G  G  Q  G  C  V  M  F  V </w:t>
      </w:r>
    </w:p>
    <w:p w14:paraId="5D883568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gattgattttctctcaacattacaaagaatcttttgaattggcttcttcatctttacat</w:t>
      </w:r>
    </w:p>
    <w:p w14:paraId="4D75BF75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R  L  I  F  S  Q  H  Y  K  E  S  F  E  L  A  S  S  S  L  H </w:t>
      </w:r>
    </w:p>
    <w:p w14:paraId="393EBBD4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agatggtgctgtttttggtgcatgtggtagagttgaagaagcagttgatgttttgtta</w:t>
      </w:r>
    </w:p>
    <w:p w14:paraId="36B88311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E  D  G  A  V  F  G  A  C  G  R  V  E  E  A  V  D  V  L  L </w:t>
      </w:r>
    </w:p>
    <w:p w14:paraId="5F88EEDA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caagatacccagatgttaaggttgttccaatcatcactacatgttctactgaaatcatt</w:t>
      </w:r>
    </w:p>
    <w:p w14:paraId="23400C92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S  R  Y  P  D  V  K  V  V  P  I  I  T  T  C  S  T  E  I  I </w:t>
      </w:r>
    </w:p>
    <w:p w14:paraId="6B2EFBAD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gtgacgatgttgatggtgttattaagaaattgaacgaaggtttgttgaaagaaaagttc</w:t>
      </w:r>
    </w:p>
    <w:p w14:paraId="047A165C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G  D  D  V  D  G  V  I  K  K  L  N  E  G  L  L  K  E  K  F </w:t>
      </w:r>
    </w:p>
    <w:p w14:paraId="5AB87A4C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ccagatagagaagttcatttgattgctatgcatacaccatcttttgttggttcaatgatt</w:t>
      </w:r>
    </w:p>
    <w:p w14:paraId="72389C42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P  D  R  E  V  H  L  I  A  M  H  T  P  S  F  V  G  S  M  I </w:t>
      </w:r>
    </w:p>
    <w:p w14:paraId="00CF8A57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ctggttacgatgttgcagttagagatgttgttagacatttcgctaagagagaagcacca</w:t>
      </w:r>
    </w:p>
    <w:p w14:paraId="34FAD08C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S  G  Y  D  V  A  V  R  D  V  V  R  H  F  A  K  R  E  A  P </w:t>
      </w:r>
    </w:p>
    <w:p w14:paraId="151F5365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acgataaaattaatttgttgactggttgggttaatccaggtgacgttaaagaattgaag</w:t>
      </w:r>
    </w:p>
    <w:p w14:paraId="6DCF0213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N  D  K  I  N  L  L  T  G  W  V  N  P  G  D  V  K  E  L  K </w:t>
      </w:r>
    </w:p>
    <w:p w14:paraId="398F73D3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catttgttgggtgaaatggatatcgaagctaacgttttgttcgaaatcgaatcattcgat</w:t>
      </w:r>
    </w:p>
    <w:p w14:paraId="4F5B2A83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H  L  L  G  E  M  D  I  E  A  N  V  L  F  E  I  E  S  F  D </w:t>
      </w:r>
    </w:p>
    <w:p w14:paraId="777ABAA7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ctccaattttaccagatggttcagcagtttctcatggtaacactacaatcgaagatttg</w:t>
      </w:r>
    </w:p>
    <w:p w14:paraId="3A579B6B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S  P  I  L  P  D  G  S  A  V  S  H  G  N  T  T  I  E  D  L </w:t>
      </w:r>
    </w:p>
    <w:p w14:paraId="4DF2305C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cgatactggtaatgctagagcaacattcgctttgaacagatacgaaggtacaaaagct</w:t>
      </w:r>
    </w:p>
    <w:p w14:paraId="5F36271E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I  D  T  G  N  A  R  A  T  F  A  L  N  R  Y  E  G  T  K  A </w:t>
      </w:r>
    </w:p>
    <w:p w14:paraId="3B8780BE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cagaatacttgcaaaagaaattcgaaatcccagctatcatcggtccaactccaatcggt</w:t>
      </w:r>
    </w:p>
    <w:p w14:paraId="5862C081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A  E  Y  L  Q  K  K  F  E  I  P  A  I  I  G  P  T  P  I  G </w:t>
      </w:r>
    </w:p>
    <w:p w14:paraId="5F7FF9A4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tagaaacacagatattttcttgcaaaatttgaagaaagctactggtaaaccaattcca</w:t>
      </w:r>
    </w:p>
    <w:p w14:paraId="4B98EE2E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I  R  N  T  D  I  F  L  Q  N  L  K  K  A  T  G  K  P  I  P </w:t>
      </w:r>
    </w:p>
    <w:p w14:paraId="44F6403D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caatcattagctcatgaaagaggtgttgcaattgatgctttggcagatttgacacatatg</w:t>
      </w:r>
    </w:p>
    <w:p w14:paraId="360B42B8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Q  S  L  A  H  E  R  G  V  A  I  D  A  L  A  D  L  T  H  M </w:t>
      </w:r>
    </w:p>
    <w:p w14:paraId="690B6F86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ttttggctgaaaagagagttgctatctatggtgcaccagatttggttattggtttagca</w:t>
      </w:r>
    </w:p>
    <w:p w14:paraId="76C249FC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F  L  A  E  K  R  V  A  I  Y  G  A  P  D  L  V  I  G  L  A </w:t>
      </w:r>
    </w:p>
    <w:p w14:paraId="169D2E61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attctgtttggatttggaaatgaagccagttttgttgttgttgggtgacgataactct</w:t>
      </w:r>
    </w:p>
    <w:p w14:paraId="2708ED05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E  F  C  L  D  L  E  M  K  P  V  L  L  L  L  G  D  D  N  S </w:t>
      </w:r>
    </w:p>
    <w:p w14:paraId="1C79B1FC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agtacgttgatgatccaagaattaaagctttgcaagaaaacgttgattacggtatggaa</w:t>
      </w:r>
    </w:p>
    <w:p w14:paraId="03ADC9DF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K  Y  V  D  D  P  R  I  K  A  L  Q  E  N  V  D  Y  G  M  E </w:t>
      </w:r>
    </w:p>
    <w:p w14:paraId="3D2621C4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cgttactaacgcagatttctgggaattggaaaacagaattaaaaatgaaggtttggaa</w:t>
      </w:r>
    </w:p>
    <w:p w14:paraId="7AEA270E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I  V  T  N  A  D  F  W  E  L  E  N  R  I  K  N  E  G  L  E </w:t>
      </w:r>
    </w:p>
    <w:p w14:paraId="03E92F8A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ttggatttgatcttgggtcattcaaagggtagattcatttctatcgattacaacatccca</w:t>
      </w:r>
    </w:p>
    <w:p w14:paraId="23D16088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L  D  L  I  L  G  H  S  K  G  R  F  I  S  I  D  Y  N  I  P </w:t>
      </w:r>
    </w:p>
    <w:p w14:paraId="3270F901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atgttaagagttggttttccaacttacgatagagctggtttgtttagatatccaacagtt</w:t>
      </w:r>
    </w:p>
    <w:p w14:paraId="330D6CA9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M  L  R  V  G  F  P  T  Y  D  R  A  G  L  F  R  Y  P  T  V </w:t>
      </w:r>
    </w:p>
    <w:p w14:paraId="250E6C4F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gttacggtggtgctatttggttagcagaacaaatggctaatactttatttgccgatatg</w:t>
      </w:r>
    </w:p>
    <w:p w14:paraId="355DCF2B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G  Y  G  G  A  I  W  L  A  E  Q  M  A  N  T  L  F  A  D  M </w:t>
      </w:r>
    </w:p>
    <w:p w14:paraId="6AE16E80" w14:textId="77777777" w:rsidR="005A2415" w:rsidRPr="00047FC0" w:rsidRDefault="005A2415" w:rsidP="005A24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>gaacacaagaagaacaaggaatgggtattgaatgtatggtaa</w:t>
      </w:r>
      <w:r w:rsidRPr="00047FC0">
        <w:rPr>
          <w:rFonts w:ascii="Courier" w:hAnsi="Courier" w:cs="Courier New"/>
          <w:sz w:val="20"/>
          <w:szCs w:val="20"/>
          <w:u w:val="single"/>
          <w:lang w:val="en-US" w:eastAsia="es-ES_tradnl"/>
        </w:rPr>
        <w:t>actagt</w:t>
      </w:r>
    </w:p>
    <w:p w14:paraId="2B3B0FCF" w14:textId="3DC3FD2F" w:rsidR="00A00276" w:rsidRPr="00047FC0" w:rsidRDefault="005A2415" w:rsidP="00737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sz w:val="20"/>
          <w:szCs w:val="20"/>
          <w:lang w:val="en-US" w:eastAsia="es-ES_tradnl"/>
        </w:rPr>
        <w:t xml:space="preserve"> E  H  K  K  N  K  E  W  V  L  N  V  W  * </w:t>
      </w:r>
    </w:p>
    <w:p w14:paraId="13DA41EF" w14:textId="77777777" w:rsidR="00A00276" w:rsidRPr="00047FC0" w:rsidRDefault="00A00276" w:rsidP="000D0249">
      <w:pPr>
        <w:widowControl w:val="0"/>
        <w:autoSpaceDE w:val="0"/>
        <w:autoSpaceDN w:val="0"/>
        <w:adjustRightInd w:val="0"/>
        <w:rPr>
          <w:rFonts w:ascii="Courier" w:hAnsi="Courier"/>
          <w:sz w:val="20"/>
          <w:szCs w:val="20"/>
          <w:lang w:val="en-US"/>
        </w:rPr>
      </w:pPr>
    </w:p>
    <w:p w14:paraId="3720171C" w14:textId="4C557625" w:rsidR="00047FC0" w:rsidRPr="00047FC0" w:rsidRDefault="00047FC0">
      <w:pPr>
        <w:rPr>
          <w:rFonts w:ascii="Courier" w:hAnsi="Courier"/>
          <w:sz w:val="20"/>
          <w:szCs w:val="20"/>
          <w:lang w:val="en-US"/>
        </w:rPr>
      </w:pPr>
      <w:r w:rsidRPr="00047FC0">
        <w:rPr>
          <w:rFonts w:ascii="Courier" w:hAnsi="Courier"/>
          <w:sz w:val="20"/>
          <w:szCs w:val="20"/>
          <w:lang w:val="en-US"/>
        </w:rPr>
        <w:br w:type="page"/>
      </w:r>
    </w:p>
    <w:p w14:paraId="1D770D58" w14:textId="2100313C" w:rsidR="000D0249" w:rsidRPr="00047FC0" w:rsidRDefault="000D0249" w:rsidP="00A53A2C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sz w:val="20"/>
          <w:szCs w:val="20"/>
          <w:lang w:val="en-US"/>
        </w:rPr>
      </w:pPr>
      <w:r w:rsidRPr="00047FC0">
        <w:rPr>
          <w:rFonts w:ascii="Courier" w:hAnsi="Courier"/>
          <w:sz w:val="20"/>
          <w:szCs w:val="20"/>
          <w:lang w:val="en-US"/>
        </w:rPr>
        <w:lastRenderedPageBreak/>
        <w:t>GAL1p::</w:t>
      </w:r>
      <w:r w:rsidR="00560CA5" w:rsidRPr="00047FC0">
        <w:rPr>
          <w:rFonts w:ascii="Courier" w:hAnsi="Courier"/>
          <w:i/>
          <w:sz w:val="20"/>
          <w:szCs w:val="20"/>
          <w:lang w:val="en-US"/>
        </w:rPr>
        <w:t xml:space="preserve"> </w:t>
      </w:r>
      <w:r w:rsidR="00560CA5" w:rsidRPr="00047FC0">
        <w:rPr>
          <w:rFonts w:ascii="Courier" w:hAnsi="Courier"/>
          <w:i/>
          <w:color w:val="FF0000"/>
          <w:sz w:val="20"/>
          <w:szCs w:val="20"/>
          <w:lang w:val="en-US"/>
        </w:rPr>
        <w:t>mlsSu9</w:t>
      </w:r>
      <w:r w:rsidR="00560CA5" w:rsidRPr="00047FC0">
        <w:rPr>
          <w:rFonts w:ascii="Courier" w:hAnsi="Courier"/>
          <w:sz w:val="20"/>
          <w:szCs w:val="20"/>
          <w:lang w:val="en-US"/>
        </w:rPr>
        <w:t>-</w:t>
      </w:r>
      <w:r w:rsidRPr="00047FC0">
        <w:rPr>
          <w:rFonts w:ascii="Courier" w:hAnsi="Courier"/>
          <w:b/>
          <w:bCs/>
          <w:i/>
          <w:sz w:val="20"/>
          <w:szCs w:val="20"/>
          <w:lang w:val="en-US"/>
        </w:rPr>
        <w:t>his</w:t>
      </w:r>
      <w:r w:rsidRPr="00047FC0">
        <w:rPr>
          <w:rFonts w:ascii="Courier" w:hAnsi="Courier"/>
          <w:b/>
          <w:bCs/>
          <w:i/>
          <w:sz w:val="20"/>
          <w:szCs w:val="20"/>
          <w:vertAlign w:val="subscript"/>
          <w:lang w:val="en-US"/>
        </w:rPr>
        <w:t>10</w:t>
      </w:r>
      <w:r w:rsidRPr="00047FC0">
        <w:rPr>
          <w:rFonts w:ascii="Courier" w:hAnsi="Courier"/>
          <w:i/>
          <w:sz w:val="20"/>
          <w:szCs w:val="20"/>
          <w:lang w:val="en-US"/>
        </w:rPr>
        <w:t>-</w:t>
      </w:r>
      <w:r w:rsidR="00737386" w:rsidRPr="00047FC0">
        <w:rPr>
          <w:rFonts w:ascii="Courier" w:hAnsi="Courier"/>
          <w:i/>
          <w:sz w:val="20"/>
          <w:szCs w:val="20"/>
          <w:lang w:val="en-US"/>
        </w:rPr>
        <w:t>anfD</w:t>
      </w:r>
      <w:r w:rsidRPr="00047FC0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047FC0">
        <w:rPr>
          <w:rFonts w:ascii="Courier" w:hAnsi="Courier"/>
          <w:sz w:val="20"/>
          <w:szCs w:val="20"/>
          <w:lang w:val="en-US"/>
        </w:rPr>
        <w:t>in pESC-</w:t>
      </w:r>
      <w:r w:rsidR="00737386" w:rsidRPr="00047FC0">
        <w:rPr>
          <w:rFonts w:ascii="Courier" w:hAnsi="Courier"/>
          <w:sz w:val="20"/>
          <w:szCs w:val="20"/>
          <w:lang w:val="en-US"/>
        </w:rPr>
        <w:t>Leu</w:t>
      </w:r>
      <w:r w:rsidRPr="00047FC0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0996818F" w14:textId="77777777" w:rsidR="000D0249" w:rsidRPr="00047FC0" w:rsidRDefault="000D0249" w:rsidP="000D0249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BFB6B3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u w:val="single"/>
          <w:lang w:val="en-US"/>
        </w:rPr>
        <w:t>ggatcc</w:t>
      </w:r>
      <w:r w:rsidRPr="00047FC0">
        <w:rPr>
          <w:rFonts w:ascii="Courier" w:hAnsi="Courier"/>
          <w:color w:val="000000" w:themeColor="text1"/>
          <w:lang w:val="en-US"/>
        </w:rPr>
        <w:t>atggcatcaaccagagtattggcttcaagattggcatcacaaatggcagcatca</w:t>
      </w:r>
    </w:p>
    <w:p w14:paraId="274CE3A4" w14:textId="09760030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</w:t>
      </w:r>
      <w:r w:rsidR="00754FEF" w:rsidRPr="00047FC0">
        <w:rPr>
          <w:rFonts w:ascii="Courier" w:hAnsi="Courier"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color w:val="000000" w:themeColor="text1"/>
          <w:lang w:val="en-US"/>
        </w:rPr>
        <w:t xml:space="preserve">  </w:t>
      </w:r>
      <w:r w:rsidR="00754FEF" w:rsidRPr="00047FC0">
        <w:rPr>
          <w:rFonts w:ascii="Courier" w:hAnsi="Courier"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color w:val="000000" w:themeColor="text1"/>
          <w:lang w:val="en-US"/>
        </w:rPr>
        <w:t xml:space="preserve">  </w:t>
      </w:r>
      <w:r w:rsidRPr="00047FC0">
        <w:rPr>
          <w:rFonts w:ascii="Courier" w:hAnsi="Courier"/>
          <w:color w:val="000000" w:themeColor="text1"/>
          <w:highlight w:val="lightGray"/>
          <w:lang w:val="en-US"/>
        </w:rPr>
        <w:t>M</w:t>
      </w:r>
      <w:r w:rsidRPr="00047FC0">
        <w:rPr>
          <w:rFonts w:ascii="Courier" w:hAnsi="Courier"/>
          <w:color w:val="000000" w:themeColor="text1"/>
          <w:lang w:val="en-US"/>
        </w:rPr>
        <w:t xml:space="preserve">  </w:t>
      </w:r>
      <w:r w:rsidRPr="00047FC0">
        <w:rPr>
          <w:rFonts w:ascii="Courier" w:hAnsi="Courier"/>
          <w:color w:val="FF0000"/>
          <w:lang w:val="en-US"/>
        </w:rPr>
        <w:t xml:space="preserve">A  S  T  R  V  L  A  S  R  L  A  S  Q  M  A  A  S </w:t>
      </w:r>
    </w:p>
    <w:p w14:paraId="4BC5C925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caaaagtagcaagaccagcagttagagtcgcacaagtttctaagagaactatccaaaca</w:t>
      </w:r>
    </w:p>
    <w:p w14:paraId="7DC25D9D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color w:val="FF0000"/>
          <w:lang w:val="en-US"/>
        </w:rPr>
        <w:t xml:space="preserve">A  K  V  A  R  P  A  V  R  V  A  Q  V  S  K  R  T  I  Q  T </w:t>
      </w:r>
    </w:p>
    <w:p w14:paraId="248E53B0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gttcaccattgcaaacattgaagagaactcaaatgacatctatcgttaacgctactaca</w:t>
      </w:r>
    </w:p>
    <w:p w14:paraId="032D3FF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color w:val="FF0000"/>
          <w:lang w:val="en-US"/>
        </w:rPr>
        <w:t xml:space="preserve">G  S  P  L  Q  T  L  K  R  T  Q  M  T  S  I  V  N  A  T  T </w:t>
      </w:r>
    </w:p>
    <w:p w14:paraId="79FB7C9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gacaagcatttcaaaagagagcttattcttcaatgcatcaccaccatcaccaccatcat</w:t>
      </w:r>
    </w:p>
    <w:p w14:paraId="3FE84803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color w:val="FF0000"/>
          <w:lang w:val="en-US"/>
        </w:rPr>
        <w:t>R  Q  A  F  Q  K  R  A  Y  S  S</w:t>
      </w:r>
      <w:r w:rsidRPr="00047FC0">
        <w:rPr>
          <w:rFonts w:ascii="Courier" w:hAnsi="Courier"/>
          <w:color w:val="000000" w:themeColor="text1"/>
          <w:lang w:val="en-US"/>
        </w:rPr>
        <w:t xml:space="preserve">  M  </w:t>
      </w:r>
      <w:r w:rsidRPr="00047FC0">
        <w:rPr>
          <w:rFonts w:ascii="Courier" w:hAnsi="Courier"/>
          <w:b/>
          <w:bCs/>
          <w:color w:val="000000" w:themeColor="text1"/>
          <w:lang w:val="en-US"/>
        </w:rPr>
        <w:t>H  H  H  H  H  H  H  H</w:t>
      </w:r>
      <w:r w:rsidRPr="00047FC0">
        <w:rPr>
          <w:rFonts w:ascii="Courier" w:hAnsi="Courier"/>
          <w:color w:val="000000" w:themeColor="text1"/>
          <w:lang w:val="en-US"/>
        </w:rPr>
        <w:t xml:space="preserve"> </w:t>
      </w:r>
    </w:p>
    <w:p w14:paraId="4D1F75AD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catcatccacatcatgaattcgaatgttcaaaagttattccagaaagaaagaaacatgct</w:t>
      </w:r>
    </w:p>
    <w:p w14:paraId="4AF25ED7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b/>
          <w:bCs/>
          <w:color w:val="000000" w:themeColor="text1"/>
          <w:lang w:val="en-US"/>
        </w:rPr>
        <w:t>H  H</w:t>
      </w:r>
      <w:r w:rsidRPr="00047FC0">
        <w:rPr>
          <w:rFonts w:ascii="Courier" w:hAnsi="Courier"/>
          <w:color w:val="000000" w:themeColor="text1"/>
          <w:lang w:val="en-US"/>
        </w:rPr>
        <w:t xml:space="preserve">  P  H  H  E  F  E  C  S  K  V  I  P  E  R  K  K  H  A </w:t>
      </w:r>
    </w:p>
    <w:p w14:paraId="4F2D34A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ttattaaaggtaaaggtgaaacattggctgatgcattaccacaaggttatttgaacact</w:t>
      </w:r>
    </w:p>
    <w:p w14:paraId="14499647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V  I  K  G  K  G  E  T  L  A  D  A  L  P  Q  G  Y  L  N  T </w:t>
      </w:r>
    </w:p>
    <w:p w14:paraId="6616F0B1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tcccaggttctatctcagaaagaggttgtgcttactgtggtgcaaaacatgttattggt</w:t>
      </w:r>
    </w:p>
    <w:p w14:paraId="191C9A68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I  P  G  S  I  S  E  R  G  C  A  Y  C  G  A  K  H  V  I  G </w:t>
      </w:r>
    </w:p>
    <w:p w14:paraId="795C5507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caccaatgaaggatgttatccatatctctcatggtccagttggttgtacttacgataca</w:t>
      </w:r>
    </w:p>
    <w:p w14:paraId="6636F829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T  P  M  K  D  V  I  H  I  S  H  G  P  V  G  C  T  Y  D  T </w:t>
      </w:r>
    </w:p>
    <w:p w14:paraId="65DB183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tggcaaactaagagatacatctcagataacgataacttccaattgaagtacacatacgca</w:t>
      </w:r>
    </w:p>
    <w:p w14:paraId="213D7962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W  Q  T  K  R  Y  I  S  D  N  D  N  F  Q  L  K  Y  T  Y  A </w:t>
      </w:r>
    </w:p>
    <w:p w14:paraId="4E66784C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ctgatgttaaggaaaagcatattgtttttggtgctgaaaagttgttgaagcaaaacatc</w:t>
      </w:r>
    </w:p>
    <w:p w14:paraId="4C21D154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T  D  V  K  E  K  H  I  V  F  G  A  E  K  L  L  K  Q  N  I </w:t>
      </w:r>
    </w:p>
    <w:p w14:paraId="48685590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tcgaagcttttaaagcatttccacaaattaaaagaatgactatctatcaaacatgtgct</w:t>
      </w:r>
    </w:p>
    <w:p w14:paraId="65A74B2E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I  E  A  F  K  A  F  P  Q  I  K  R  M  T  I  Y  Q  T  C  A </w:t>
      </w:r>
    </w:p>
    <w:p w14:paraId="5DFC03B1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ctgcattaattggtgacgatattaatgctattgcagaagaagttatggaagaaatgcca</w:t>
      </w:r>
    </w:p>
    <w:p w14:paraId="2826914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T  A  L  I  G  D  D  I  N  A  I  A  E  E  V  M  E  E  M  P </w:t>
      </w:r>
    </w:p>
    <w:p w14:paraId="6AA0A49D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aagttgatatcttcgtttgtaactctccaggttttgcaggtccatctcaatcaggtggt</w:t>
      </w:r>
    </w:p>
    <w:p w14:paraId="2FD807F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E  V  D  I  F  V  C  N  S  P  G  F  A  G  P  S  Q  S  G  G </w:t>
      </w:r>
    </w:p>
    <w:p w14:paraId="0DB70612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catcataagattaatatcgcttggatcaaccaaaaagttggtacagttgaaccagaaatc</w:t>
      </w:r>
    </w:p>
    <w:p w14:paraId="4170AADE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H  H  K  I  N  I  A  W  I  N  Q  K  V  G  T  V  E  P  E  I </w:t>
      </w:r>
    </w:p>
    <w:p w14:paraId="1A57E7AF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ctggtgaccatgttattaattacgttggtgaatacaacattcaaggtgaccaagaagtt</w:t>
      </w:r>
    </w:p>
    <w:p w14:paraId="395FE0A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T  G  D  H  V  I  N  Y  V  G  E  Y  N  I  Q  G  D  Q  E  V </w:t>
      </w:r>
    </w:p>
    <w:p w14:paraId="2E3ACD8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tggttgattacttcaagagaatgggtattcaagttttgtctacttttacaggcaatggt</w:t>
      </w:r>
    </w:p>
    <w:p w14:paraId="20EB5982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M  V  D  Y  F  K  R  M  G  I  Q  V  L  S  T  F  T  G  N  G </w:t>
      </w:r>
    </w:p>
    <w:p w14:paraId="7FD5A32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tcatacgatggtttaagagctatgcatagagcacatttgaatgttttagaatgtgctaga</w:t>
      </w:r>
    </w:p>
    <w:p w14:paraId="41E1ABBF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S  Y  D  G  L  R  A  M  H  R  A  H  L  N  V  L  E  C  A  R </w:t>
      </w:r>
    </w:p>
    <w:p w14:paraId="0986936F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tctgcagaatacatctgtaacgaattgagagttagatacggtattccaagattggatatc</w:t>
      </w:r>
    </w:p>
    <w:p w14:paraId="0AD2C30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S  A  E  Y  I  C  N  E  L  R  V  R  Y  G  I  P  R  L  D  I </w:t>
      </w:r>
    </w:p>
    <w:p w14:paraId="52906B69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atggtttcggttttaaaccattggcagattcattgagaaagatcggcatgtttttcggt</w:t>
      </w:r>
    </w:p>
    <w:p w14:paraId="097577C2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D  G  F  G  F  K  P  L  A  D  S  L  R  K  I  G  M  F  F  G </w:t>
      </w:r>
    </w:p>
    <w:p w14:paraId="7A80146E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tcgaagatagagctaaggcaatcatcgatgaagaagttgctagatggaaaccagaattg</w:t>
      </w:r>
    </w:p>
    <w:p w14:paraId="1E9CC0B1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I  E  D  R  A  K  A  I  I  D  E  E  V  A  R  W  K  P  E  L </w:t>
      </w:r>
    </w:p>
    <w:p w14:paraId="7E98FC2C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attggtacaaggaaagattgatgggtaaaaaggtttgtttgtggccaggtggttctaaa</w:t>
      </w:r>
    </w:p>
    <w:p w14:paraId="4E0F14D3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D  W  Y  K  E  R  L  M  G  K  K  V  C  L  W  P  G  G  S  K </w:t>
      </w:r>
    </w:p>
    <w:p w14:paraId="339ED1C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ttatggcattgggctcatgtcattgaagaagaaatgggtttgaaggttgtttcagtttac</w:t>
      </w:r>
    </w:p>
    <w:p w14:paraId="6EE25AB7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L  W  H  W  A  H  V  I  E  E  E  M  G  L  K  V  V  S  V  Y </w:t>
      </w:r>
    </w:p>
    <w:p w14:paraId="7CBF0AC0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caaagttcggtcatcaaggtgacatggaaaaaggtattgcaagatgtggtgaaggtact</w:t>
      </w:r>
    </w:p>
    <w:p w14:paraId="480C53B9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T  K  F  G  H  Q  G  D  M  E  K  G  I  A  R  C  G  E  G  T </w:t>
      </w:r>
    </w:p>
    <w:p w14:paraId="1BF4B04F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ttggctatcgatgatccaaacgaattggaaggtttagaagcattggaaatgttgaagcca</w:t>
      </w:r>
    </w:p>
    <w:p w14:paraId="151C80D9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L  A  I  D  D  P  N  E  L  E  G  L  E  A  L  E  M  L  K  P </w:t>
      </w:r>
    </w:p>
    <w:p w14:paraId="0187B683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atatcatcttgactggtaaaagaccaggtgaagttgctaagaaagttagagttccatat</w:t>
      </w:r>
    </w:p>
    <w:p w14:paraId="4E718379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D  I  I  L  T  G  K  R  P  G  E  V  A  K  K  V  R  V  P  Y </w:t>
      </w:r>
    </w:p>
    <w:p w14:paraId="73CDA88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ttgaatgctcatgcatatcataatggtccatacaaaggttttgaaggttgggttagattc</w:t>
      </w:r>
    </w:p>
    <w:p w14:paraId="33C713BE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L  N  A  H  A  Y  H  N  G  P  Y  K  G  F  E  G  W  V  R  F </w:t>
      </w:r>
    </w:p>
    <w:p w14:paraId="774D2B9F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caagagatatctataacgctatctattctccaatccatcaattgtcaggtatcgatatc</w:t>
      </w:r>
    </w:p>
    <w:p w14:paraId="668F7D87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A  R  D  I  Y  N  A  I  Y  S  P  I  H  Q  L  S  G  I  D  I </w:t>
      </w:r>
    </w:p>
    <w:p w14:paraId="29CF8D2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acaaaggataacgcaccagaatggggtaatggttttagaactagacaaatgttgtctgat</w:t>
      </w:r>
    </w:p>
    <w:p w14:paraId="1A677E65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T  K  D  N  A  P  E  W  G  N  G  F  R  T  R  Q  M  L  S  D </w:t>
      </w:r>
    </w:p>
    <w:p w14:paraId="0F689F05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gtaatttgtcagatgctgttagaaactctgaaacattgagacaatacactggtggttac</w:t>
      </w:r>
    </w:p>
    <w:p w14:paraId="3BA92A61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G  N  L  S  D  A  V  R  N  S  E  T  L  R  Q  Y  T  G  G  Y </w:t>
      </w:r>
    </w:p>
    <w:p w14:paraId="63CBA17B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>gacagtgtatctaagttgagagaaagagaatatccagcatttgaaagaaaagttggttga</w:t>
      </w:r>
    </w:p>
    <w:p w14:paraId="15FEC826" w14:textId="77777777" w:rsidR="00737386" w:rsidRPr="00047FC0" w:rsidRDefault="00737386" w:rsidP="00737386">
      <w:pPr>
        <w:pStyle w:val="HTMLPreformatted"/>
        <w:rPr>
          <w:rFonts w:ascii="Courier" w:hAnsi="Courier"/>
          <w:color w:val="000000" w:themeColor="text1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t xml:space="preserve"> D  S  V  S  K  L  R  E  R  E  Y  P  A  F  E  R  K  V  G  - </w:t>
      </w:r>
    </w:p>
    <w:p w14:paraId="02E3DB9C" w14:textId="71DCAD35" w:rsidR="00921F98" w:rsidRPr="00047FC0" w:rsidRDefault="00047FC0" w:rsidP="00921F98">
      <w:pPr>
        <w:pStyle w:val="HTMLPreformatted"/>
        <w:rPr>
          <w:rFonts w:ascii="Courier" w:hAnsi="Courier"/>
          <w:color w:val="000000" w:themeColor="text1"/>
          <w:u w:val="single"/>
          <w:lang w:val="en-US"/>
        </w:rPr>
      </w:pPr>
      <w:r w:rsidRPr="00047FC0">
        <w:rPr>
          <w:rFonts w:ascii="Courier" w:hAnsi="Courier"/>
          <w:color w:val="000000" w:themeColor="text1"/>
          <w:u w:val="single"/>
          <w:lang w:val="en-US"/>
        </w:rPr>
        <w:t>G</w:t>
      </w:r>
      <w:r w:rsidR="00737386" w:rsidRPr="00047FC0">
        <w:rPr>
          <w:rFonts w:ascii="Courier" w:hAnsi="Courier"/>
          <w:color w:val="000000" w:themeColor="text1"/>
          <w:u w:val="single"/>
          <w:lang w:val="en-US"/>
        </w:rPr>
        <w:t>tcgac</w:t>
      </w:r>
    </w:p>
    <w:p w14:paraId="7FFFD602" w14:textId="39EDBC4C" w:rsidR="00047FC0" w:rsidRPr="00047FC0" w:rsidRDefault="00047FC0">
      <w:pPr>
        <w:rPr>
          <w:rFonts w:ascii="Courier" w:hAnsi="Courier" w:cs="Courier New"/>
          <w:color w:val="000000" w:themeColor="text1"/>
          <w:sz w:val="20"/>
          <w:szCs w:val="20"/>
          <w:u w:val="single"/>
          <w:lang w:val="en-US" w:eastAsia="es-ES_tradnl"/>
        </w:rPr>
      </w:pPr>
      <w:r w:rsidRPr="00047FC0">
        <w:rPr>
          <w:rFonts w:ascii="Courier" w:hAnsi="Courier"/>
          <w:color w:val="000000" w:themeColor="text1"/>
          <w:u w:val="single"/>
          <w:lang w:val="en-US"/>
        </w:rPr>
        <w:br w:type="page"/>
      </w:r>
    </w:p>
    <w:p w14:paraId="6AF10809" w14:textId="7A6CA624" w:rsidR="00754FEF" w:rsidRPr="00047FC0" w:rsidRDefault="00754FEF" w:rsidP="00921F98">
      <w:pPr>
        <w:pStyle w:val="HTMLPreformatted"/>
        <w:rPr>
          <w:rFonts w:ascii="Courier" w:hAnsi="Courier"/>
          <w:color w:val="000000" w:themeColor="text1"/>
          <w:u w:val="single"/>
          <w:lang w:val="en-US"/>
        </w:rPr>
      </w:pPr>
      <w:r w:rsidRPr="00047FC0">
        <w:rPr>
          <w:rFonts w:ascii="Courier" w:hAnsi="Courier"/>
          <w:color w:val="000000" w:themeColor="text1"/>
          <w:lang w:val="en-US"/>
        </w:rPr>
        <w:lastRenderedPageBreak/>
        <w:t>GAL1p::</w:t>
      </w:r>
      <w:r w:rsidRPr="00047FC0">
        <w:rPr>
          <w:rFonts w:ascii="Courier" w:hAnsi="Courier"/>
          <w:i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i/>
          <w:color w:val="FF0000"/>
          <w:lang w:val="en-US"/>
        </w:rPr>
        <w:t>mlsSu9</w:t>
      </w:r>
      <w:r w:rsidRPr="00047FC0">
        <w:rPr>
          <w:rFonts w:ascii="Courier" w:hAnsi="Courier"/>
          <w:color w:val="000000" w:themeColor="text1"/>
          <w:lang w:val="en-US"/>
        </w:rPr>
        <w:t>-</w:t>
      </w:r>
      <w:r w:rsidRPr="00047FC0">
        <w:rPr>
          <w:rFonts w:ascii="Courier" w:hAnsi="Courier"/>
          <w:b/>
          <w:bCs/>
          <w:i/>
          <w:color w:val="000000" w:themeColor="text1"/>
          <w:lang w:val="en-US"/>
        </w:rPr>
        <w:t>streptag</w:t>
      </w:r>
      <w:r w:rsidRPr="00047FC0">
        <w:rPr>
          <w:rFonts w:ascii="Courier" w:hAnsi="Courier"/>
          <w:i/>
          <w:color w:val="000000" w:themeColor="text1"/>
          <w:lang w:val="en-US"/>
        </w:rPr>
        <w:t>-anfD</w:t>
      </w:r>
      <w:r w:rsidRPr="00047FC0">
        <w:rPr>
          <w:rFonts w:ascii="Courier" w:hAnsi="Courier" w:cs="Courier"/>
          <w:color w:val="000000" w:themeColor="text1"/>
          <w:lang w:val="en-US"/>
        </w:rPr>
        <w:t xml:space="preserve"> </w:t>
      </w:r>
      <w:r w:rsidRPr="00047FC0">
        <w:rPr>
          <w:rFonts w:ascii="Courier" w:hAnsi="Courier"/>
          <w:color w:val="000000" w:themeColor="text1"/>
          <w:lang w:val="en-US"/>
        </w:rPr>
        <w:t>in pESC-Leu</w:t>
      </w:r>
      <w:r w:rsidRPr="00047FC0">
        <w:rPr>
          <w:rFonts w:ascii="Courier" w:hAnsi="Courier" w:cs="Courier"/>
          <w:color w:val="000000" w:themeColor="text1"/>
          <w:lang w:val="en-US"/>
        </w:rPr>
        <w:t xml:space="preserve"> </w:t>
      </w:r>
    </w:p>
    <w:p w14:paraId="53472205" w14:textId="77777777" w:rsidR="00754FEF" w:rsidRPr="00047FC0" w:rsidRDefault="00754FE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</w:p>
    <w:p w14:paraId="71228E4A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u w:val="single"/>
          <w:lang w:val="en-US" w:eastAsia="es-ES_tradnl"/>
        </w:rPr>
        <w:t>ggatcc</w:t>
      </w: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tggcatcaaccagagtattggcttcaagattggcatcacaaatggcagcatca</w:t>
      </w:r>
    </w:p>
    <w:p w14:paraId="55B99CAD" w14:textId="01F19079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="00754FEF"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 </w:t>
      </w:r>
      <w:r w:rsidR="00754FEF"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 </w:t>
      </w:r>
      <w:r w:rsidRPr="00047FC0">
        <w:rPr>
          <w:rFonts w:ascii="Courier" w:hAnsi="Courier" w:cs="Courier New"/>
          <w:color w:val="000000" w:themeColor="text1"/>
          <w:sz w:val="20"/>
          <w:szCs w:val="20"/>
          <w:highlight w:val="lightGray"/>
          <w:lang w:val="en-US" w:eastAsia="es-ES_tradnl"/>
        </w:rPr>
        <w:t>M</w:t>
      </w: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A  S  T  R  V  L  A  S  R  L  A  S  Q  M  A  A  S </w:t>
      </w:r>
    </w:p>
    <w:p w14:paraId="4CBC72F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caaaagtagcaagaccagcagttagagtcgcacaagtttctaagagaactatccaaaca</w:t>
      </w:r>
    </w:p>
    <w:p w14:paraId="74941B1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A  K  V  A  R  P  A  V  R  V  A  Q  V  S  K  R  T  I  Q  T </w:t>
      </w:r>
    </w:p>
    <w:p w14:paraId="70E0309F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gttcaccattgcaaacattgaagagaactcaaatgacatctatcgttaacgctactaca</w:t>
      </w:r>
    </w:p>
    <w:p w14:paraId="63B639E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 xml:space="preserve">G  S  P  L  Q  T  L  K  R  T  Q  M  T  S  I  V  N  A  T  T </w:t>
      </w:r>
    </w:p>
    <w:p w14:paraId="60D8FDCE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gacaagcatttcaaaagagagcttattcttcaatggcctctgcatggagtcatcctcag</w:t>
      </w:r>
    </w:p>
    <w:p w14:paraId="7F8DB753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bCs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FF0000"/>
          <w:sz w:val="20"/>
          <w:szCs w:val="20"/>
          <w:lang w:val="en-US" w:eastAsia="es-ES_tradnl"/>
        </w:rPr>
        <w:t>R  Q  A  F  Q  K  R  A  Y  S  S</w:t>
      </w:r>
      <w:r w:rsidRPr="00047FC0">
        <w:rPr>
          <w:rFonts w:ascii="Courier" w:hAnsi="Courier" w:cs="Courier New"/>
          <w:b/>
          <w:bCs/>
          <w:color w:val="FF0000"/>
          <w:sz w:val="20"/>
          <w:szCs w:val="20"/>
          <w:lang w:val="en-US" w:eastAsia="es-ES_tradnl"/>
        </w:rPr>
        <w:t xml:space="preserve">  </w:t>
      </w:r>
      <w:r w:rsidRPr="00047FC0">
        <w:rPr>
          <w:rFonts w:ascii="Courier" w:hAnsi="Courier" w:cs="Courier New"/>
          <w:b/>
          <w:bCs/>
          <w:color w:val="000000" w:themeColor="text1"/>
          <w:sz w:val="20"/>
          <w:szCs w:val="20"/>
          <w:lang w:val="en-US" w:eastAsia="es-ES_tradnl"/>
        </w:rPr>
        <w:t xml:space="preserve">M  A  S  A  W  S  H  P  Q </w:t>
      </w:r>
    </w:p>
    <w:p w14:paraId="7ABEF624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tttgagaaaggtggaggttcaggtggtggaagcggtggatctgcttggtcacatccacaa</w:t>
      </w:r>
    </w:p>
    <w:p w14:paraId="0AF5C130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bCs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b/>
          <w:bCs/>
          <w:color w:val="000000" w:themeColor="text1"/>
          <w:sz w:val="20"/>
          <w:szCs w:val="20"/>
          <w:lang w:val="en-US" w:eastAsia="es-ES_tradnl"/>
        </w:rPr>
        <w:t xml:space="preserve">F  E  K  G  G  G  S  G  G  G  S  G  G  S  A  W  S  H  P  Q </w:t>
      </w:r>
    </w:p>
    <w:p w14:paraId="1100F68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tttgaaaaaccacatcatgaattcgaatgttcaaaagttattccagaaagaaagaaacat</w:t>
      </w:r>
    </w:p>
    <w:p w14:paraId="6CFE5356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b/>
          <w:bCs/>
          <w:color w:val="000000" w:themeColor="text1"/>
          <w:sz w:val="20"/>
          <w:szCs w:val="20"/>
          <w:lang w:val="en-US" w:eastAsia="es-ES_tradnl"/>
        </w:rPr>
        <w:t>F  E  K</w:t>
      </w: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 P  H  H  E  F  E  C  S  K  V  I  P  E  R  K  K  H </w:t>
      </w:r>
    </w:p>
    <w:p w14:paraId="73CFF03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ctgttattaaaggtaaaggtgaaacattggctgatgcattaccacaaggttatttgaac</w:t>
      </w:r>
    </w:p>
    <w:p w14:paraId="0B3F766E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A  V  I  K  G  K  G  E  T  L  A  D  A  L  P  Q  G  Y  L  N </w:t>
      </w:r>
    </w:p>
    <w:p w14:paraId="1CAF0499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ctatcccaggttctatctcagaaagaggttgtgcttactgtggtgcaaaacatgttatt</w:t>
      </w:r>
    </w:p>
    <w:p w14:paraId="015022A0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T  I  P  G  S  I  S  E  R  G  C  A  Y  C  G  A  K  H  V  I </w:t>
      </w:r>
    </w:p>
    <w:p w14:paraId="7A4CFAB6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gtacaccaatgaaggatgttatccatatctctcatggtccagttggttgtacttacgat</w:t>
      </w:r>
    </w:p>
    <w:p w14:paraId="763B06D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G  T  P  M  K  D  V  I  H  I  S  H  G  P  V  G  C  T  Y  D </w:t>
      </w:r>
    </w:p>
    <w:p w14:paraId="51831D22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catggcaaactaagagatacatctcagataacgataacttccaattgaagtacacatac</w:t>
      </w:r>
    </w:p>
    <w:p w14:paraId="2E017AE4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T  W  Q  T  K  R  Y  I  S  D  N  D  N  F  Q  L  K  Y  T  Y </w:t>
      </w:r>
    </w:p>
    <w:p w14:paraId="09D458FE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caactgatgttaaggaaaagcatattgtttttggtgctgaaaagttgttgaagcaaaac</w:t>
      </w:r>
    </w:p>
    <w:p w14:paraId="3266CBC9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A  T  D  V  K  E  K  H  I  V  F  G  A  E  K  L  L  K  Q  N </w:t>
      </w:r>
    </w:p>
    <w:p w14:paraId="2CA4AABF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tcatcgaagcttttaaagcatttccacaaattaaaagaatgactatctatcaaacatgt</w:t>
      </w:r>
    </w:p>
    <w:p w14:paraId="44373B3A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I  I  E  A  F  K  A  F  P  Q  I  K  R  M  T  I  Y  Q  T  C </w:t>
      </w:r>
    </w:p>
    <w:p w14:paraId="15E7F1BF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ctactgcattaattggtgacgatattaatgctattgcagaagaagttatggaagaaatg</w:t>
      </w:r>
    </w:p>
    <w:p w14:paraId="7E31DF69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A  T  A  L  I  G  D  D  I  N  A  I  A  E  E  V  M  E  E  M </w:t>
      </w:r>
    </w:p>
    <w:p w14:paraId="5A54B3BB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ccagaagttgatatcttcgtttgtaactctccaggttttgcaggtccatctcaatcaggt</w:t>
      </w:r>
    </w:p>
    <w:p w14:paraId="7E7FFF0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P  E  V  D  I  F  V  C  N  S  P  G  F  A  G  P  S  Q  S  G </w:t>
      </w:r>
    </w:p>
    <w:p w14:paraId="0F6861B4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gtcatcataagattaatatcgcttggatcaaccaaaaagttggtacagttgaaccagaa</w:t>
      </w:r>
    </w:p>
    <w:p w14:paraId="3278F110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G  H  H  K  I  N  I  A  W  I  N  Q  K  V  G  T  V  E  P  E </w:t>
      </w:r>
    </w:p>
    <w:p w14:paraId="64C4AEE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tcactggtgaccatgttattaattacgttggtgaatacaacattcaaggtgaccaagaa</w:t>
      </w:r>
    </w:p>
    <w:p w14:paraId="6876C7AE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I  T  G  D  H  V  I  N  Y  V  G  E  Y  N  I  Q  G  D  Q  E </w:t>
      </w:r>
    </w:p>
    <w:p w14:paraId="2FD7506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ttatggttgattacttcaagagaatgggtattcaagttttgtctacttttacaggcaat</w:t>
      </w:r>
    </w:p>
    <w:p w14:paraId="7234525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V  M  V  D  Y  F  K  R  M  G  I  Q  V  L  S  T  F  T  G  N </w:t>
      </w:r>
    </w:p>
    <w:p w14:paraId="5C48968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gttcatacgatggtttaagagctatgcatagagcacatttgaatgttttagaatgtgct</w:t>
      </w:r>
    </w:p>
    <w:p w14:paraId="67C44DE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G  S  Y  D  G  L  R  A  M  H  R  A  H  L  N  V  L  E  C  A </w:t>
      </w:r>
    </w:p>
    <w:p w14:paraId="70ED76F9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gatctgcagaatacatctgtaacgaattgagagttagatacggtattccaagattggat</w:t>
      </w:r>
    </w:p>
    <w:p w14:paraId="60FA296A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R  S  A  E  Y  I  C  N  E  L  R  V  R  Y  G  I  P  R  L  D </w:t>
      </w:r>
    </w:p>
    <w:p w14:paraId="7813A431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tcgatggtttcggttttaaaccattggcagattcattgagaaagatcggcatgtttttc</w:t>
      </w:r>
    </w:p>
    <w:p w14:paraId="248EE01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I  D  G  F  G  F  K  P  L  A  D  S  L  R  K  I  G  M  F  F </w:t>
      </w:r>
    </w:p>
    <w:p w14:paraId="1837A89A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gtatcgaagatagagctaaggcaatcatcgatgaagaagttgctagatggaaaccagaa</w:t>
      </w:r>
    </w:p>
    <w:p w14:paraId="2A4BD20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G  I  E  D  R  A  K  A  I  I  D  E  E  V  A  R  W  K  P  E </w:t>
      </w:r>
    </w:p>
    <w:p w14:paraId="39C5CF61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ttggattggtacaaggaaagattgatgggtaaaaaggtttgtttgtggccaggtggttct</w:t>
      </w:r>
    </w:p>
    <w:p w14:paraId="74B19ED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L  D  W  Y  K  E  R  L  M  G  K  K  V  C  L  W  P  G  G  S </w:t>
      </w:r>
    </w:p>
    <w:p w14:paraId="5D279FCE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aattatggcattgggctcatgtcattgaagaagaaatgggtttgaaggttgtttcagtt</w:t>
      </w:r>
    </w:p>
    <w:p w14:paraId="542A8BD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K  L  W  H  W  A  H  V  I  E  E  E  M  G  L  K  V  V  S  V </w:t>
      </w:r>
    </w:p>
    <w:p w14:paraId="7F445195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tacacaaagttcggtcatcaaggtgacatggaaaaaggtattgcaagatgtggtgaaggt</w:t>
      </w:r>
    </w:p>
    <w:p w14:paraId="7AFAB916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Y  T  K  F  G  H  Q  G  D  M  E  K  G  I  A  R  C  G  E  G </w:t>
      </w:r>
    </w:p>
    <w:p w14:paraId="7F9B79D9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ctttggctatcgatgatccaaacgaattggaaggtttagaagcattggaaatgttgaag</w:t>
      </w:r>
    </w:p>
    <w:p w14:paraId="0A9E799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T  L  A  I  D  D  P  N  E  L  E  G  L  E  A  L  E  M  L  K </w:t>
      </w:r>
    </w:p>
    <w:p w14:paraId="7CAB3DCA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ccagatatcatcttgactggtaaaagaccaggtgaagttgctaagaaagttagagttcca</w:t>
      </w:r>
    </w:p>
    <w:p w14:paraId="506E6777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P  D  I  I  L  T  G  K  R  P  G  E  V  A  K  K  V  R  V  P </w:t>
      </w:r>
    </w:p>
    <w:p w14:paraId="36842E73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tatttgaatgctcatgcatatcataatggtccatacaaaggttttgaaggttgggttaga</w:t>
      </w:r>
    </w:p>
    <w:p w14:paraId="07F6D30A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Y  L  N  A  H  A  Y  H  N  G  P  Y  K  G  F  E  G  W  V  R </w:t>
      </w:r>
    </w:p>
    <w:p w14:paraId="230AD145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ttcgcaagagatatctataacgctatctattctccaatccatcaattgtcaggtatcgat</w:t>
      </w:r>
    </w:p>
    <w:p w14:paraId="710B051A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F  A  R  D  I  Y  N  A  I  Y  S  P  I  H  Q  L  S  G  I  D </w:t>
      </w:r>
    </w:p>
    <w:p w14:paraId="4ECFA9C2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atcacaaaggataacgcaccagaatggggtaatggttttagaactagacaaatgttgtct</w:t>
      </w:r>
    </w:p>
    <w:p w14:paraId="0FB0664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I  T  K  D  N  A  P  E  W  G  N  G  F  R  T  R  Q  M  L  S </w:t>
      </w:r>
    </w:p>
    <w:p w14:paraId="7D513DE2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gatggtaatttgtcagatgctgttagaaactctgaaacattgagacaatacactggtggt</w:t>
      </w:r>
    </w:p>
    <w:p w14:paraId="30C003DC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D  G  N  L  S  D  A  V  R  N  S  E  T  L  R  Q  Y  T  G  G </w:t>
      </w:r>
    </w:p>
    <w:p w14:paraId="5160D308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>tacgacagtgtatctaagttgagagaaagagaatatccagcatttgaaagaaaagttggt</w:t>
      </w:r>
    </w:p>
    <w:p w14:paraId="0A8CB805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Y  D  S  V  S  K  L  R  E  R  E  Y  P  A  F  E  R  K  V  G </w:t>
      </w:r>
    </w:p>
    <w:p w14:paraId="537C50B0" w14:textId="77777777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lastRenderedPageBreak/>
        <w:t>tga</w:t>
      </w:r>
      <w:r w:rsidRPr="00047FC0">
        <w:rPr>
          <w:rFonts w:ascii="Courier" w:hAnsi="Courier" w:cs="Courier New"/>
          <w:color w:val="000000" w:themeColor="text1"/>
          <w:sz w:val="20"/>
          <w:szCs w:val="20"/>
          <w:u w:val="single"/>
          <w:lang w:val="en-US" w:eastAsia="es-ES_tradnl"/>
        </w:rPr>
        <w:t>gtcgac</w:t>
      </w:r>
    </w:p>
    <w:p w14:paraId="6330449B" w14:textId="2B0CA3DD" w:rsidR="007A17FF" w:rsidRPr="00047FC0" w:rsidRDefault="007A17FF" w:rsidP="007A17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</w:pP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="00754FEF"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 </w:t>
      </w:r>
      <w:r w:rsidR="00754FEF"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</w:t>
      </w:r>
      <w:r w:rsidRPr="00047FC0">
        <w:rPr>
          <w:rFonts w:ascii="Courier" w:hAnsi="Courier" w:cs="Courier New"/>
          <w:color w:val="000000" w:themeColor="text1"/>
          <w:sz w:val="20"/>
          <w:szCs w:val="20"/>
          <w:lang w:val="en-US" w:eastAsia="es-ES_tradnl"/>
        </w:rPr>
        <w:t xml:space="preserve">  </w:t>
      </w:r>
    </w:p>
    <w:p w14:paraId="66795F17" w14:textId="77777777" w:rsidR="00325A2D" w:rsidRPr="00047FC0" w:rsidRDefault="00325A2D" w:rsidP="00737386">
      <w:pPr>
        <w:widowControl w:val="0"/>
        <w:autoSpaceDE w:val="0"/>
        <w:autoSpaceDN w:val="0"/>
        <w:adjustRightInd w:val="0"/>
        <w:rPr>
          <w:rFonts w:ascii="Courier" w:hAnsi="Courier"/>
          <w:color w:val="000000" w:themeColor="text1"/>
          <w:sz w:val="20"/>
          <w:szCs w:val="20"/>
          <w:lang w:val="en-US"/>
        </w:rPr>
      </w:pPr>
    </w:p>
    <w:sectPr w:rsidR="00325A2D" w:rsidRPr="00047FC0" w:rsidSect="00047FC0">
      <w:pgSz w:w="11900" w:h="16840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4595"/>
    <w:rsid w:val="00047FC0"/>
    <w:rsid w:val="000B0198"/>
    <w:rsid w:val="000D0249"/>
    <w:rsid w:val="000D78C5"/>
    <w:rsid w:val="000E2BA2"/>
    <w:rsid w:val="00123452"/>
    <w:rsid w:val="00161E2A"/>
    <w:rsid w:val="00193B3B"/>
    <w:rsid w:val="0019594B"/>
    <w:rsid w:val="001D2FFD"/>
    <w:rsid w:val="00220A66"/>
    <w:rsid w:val="00240DDF"/>
    <w:rsid w:val="00262B3F"/>
    <w:rsid w:val="00285BDB"/>
    <w:rsid w:val="002A7844"/>
    <w:rsid w:val="002D707A"/>
    <w:rsid w:val="002E5806"/>
    <w:rsid w:val="00325A2D"/>
    <w:rsid w:val="003362F6"/>
    <w:rsid w:val="00341543"/>
    <w:rsid w:val="003524D2"/>
    <w:rsid w:val="00392083"/>
    <w:rsid w:val="003C1576"/>
    <w:rsid w:val="003D07FC"/>
    <w:rsid w:val="003D64C4"/>
    <w:rsid w:val="003F7D37"/>
    <w:rsid w:val="004865C6"/>
    <w:rsid w:val="004D528F"/>
    <w:rsid w:val="00506266"/>
    <w:rsid w:val="00560CA5"/>
    <w:rsid w:val="00580E90"/>
    <w:rsid w:val="005862C7"/>
    <w:rsid w:val="005A2415"/>
    <w:rsid w:val="005B3B2F"/>
    <w:rsid w:val="005B6282"/>
    <w:rsid w:val="005C799F"/>
    <w:rsid w:val="006F1D48"/>
    <w:rsid w:val="007268F8"/>
    <w:rsid w:val="00737386"/>
    <w:rsid w:val="00737B5D"/>
    <w:rsid w:val="00754FEF"/>
    <w:rsid w:val="00780AE0"/>
    <w:rsid w:val="00797BBD"/>
    <w:rsid w:val="007A17FF"/>
    <w:rsid w:val="00816075"/>
    <w:rsid w:val="00826E07"/>
    <w:rsid w:val="0083559F"/>
    <w:rsid w:val="00872534"/>
    <w:rsid w:val="00880E12"/>
    <w:rsid w:val="008977FD"/>
    <w:rsid w:val="008C1F50"/>
    <w:rsid w:val="008F6F25"/>
    <w:rsid w:val="00921F98"/>
    <w:rsid w:val="009326AC"/>
    <w:rsid w:val="009734C4"/>
    <w:rsid w:val="009B4094"/>
    <w:rsid w:val="009C2BD2"/>
    <w:rsid w:val="00A00276"/>
    <w:rsid w:val="00A235BF"/>
    <w:rsid w:val="00A44595"/>
    <w:rsid w:val="00A53A2C"/>
    <w:rsid w:val="00A9235C"/>
    <w:rsid w:val="00AC31FB"/>
    <w:rsid w:val="00AD65E1"/>
    <w:rsid w:val="00B207A3"/>
    <w:rsid w:val="00B374C5"/>
    <w:rsid w:val="00B95CEA"/>
    <w:rsid w:val="00BD725C"/>
    <w:rsid w:val="00BF627A"/>
    <w:rsid w:val="00C12DD0"/>
    <w:rsid w:val="00C22F02"/>
    <w:rsid w:val="00C62CA4"/>
    <w:rsid w:val="00C85C66"/>
    <w:rsid w:val="00CB4A6D"/>
    <w:rsid w:val="00D425E7"/>
    <w:rsid w:val="00D934E2"/>
    <w:rsid w:val="00DA44FB"/>
    <w:rsid w:val="00DB0768"/>
    <w:rsid w:val="00E05082"/>
    <w:rsid w:val="00E05104"/>
    <w:rsid w:val="00E21070"/>
    <w:rsid w:val="00E67FC7"/>
    <w:rsid w:val="00E75DC2"/>
    <w:rsid w:val="00E822AE"/>
    <w:rsid w:val="00EE2F8C"/>
    <w:rsid w:val="00EE5392"/>
    <w:rsid w:val="00F042B5"/>
    <w:rsid w:val="00F1121B"/>
    <w:rsid w:val="00F34CF8"/>
    <w:rsid w:val="00F4716A"/>
    <w:rsid w:val="00F74C87"/>
    <w:rsid w:val="00F74CCF"/>
    <w:rsid w:val="00F921B5"/>
    <w:rsid w:val="00FA7565"/>
    <w:rsid w:val="00FC1D35"/>
    <w:rsid w:val="00FC53C9"/>
    <w:rsid w:val="00F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C2F9AC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A53A2C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3A2C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C31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31FB"/>
    <w:rPr>
      <w:rFonts w:ascii="Courier New" w:hAnsi="Courier New" w:cs="Courier New"/>
      <w:sz w:val="20"/>
      <w:szCs w:val="20"/>
      <w:lang w:eastAsia="es-ES_tradnl"/>
    </w:rPr>
  </w:style>
  <w:style w:type="character" w:styleId="Hyperlink">
    <w:name w:val="Hyperlink"/>
    <w:basedOn w:val="DefaultParagraphFont"/>
    <w:uiPriority w:val="99"/>
    <w:semiHidden/>
    <w:unhideWhenUsed/>
    <w:rsid w:val="005A24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2145</Words>
  <Characters>12229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BGP</Company>
  <LinksUpToDate>false</LinksUpToDate>
  <CharactersWithSpaces>1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Lopez Torrejon</dc:creator>
  <cp:keywords/>
  <dc:description/>
  <cp:lastModifiedBy>Luis Rubio</cp:lastModifiedBy>
  <cp:revision>20</cp:revision>
  <cp:lastPrinted>2016-01-29T12:16:00Z</cp:lastPrinted>
  <dcterms:created xsi:type="dcterms:W3CDTF">2018-11-06T09:08:00Z</dcterms:created>
  <dcterms:modified xsi:type="dcterms:W3CDTF">2020-12-23T10:55:00Z</dcterms:modified>
</cp:coreProperties>
</file>